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3917"/>
        <w:gridCol w:w="2744"/>
        <w:gridCol w:w="2214"/>
        <w:gridCol w:w="2543"/>
        <w:gridCol w:w="2540"/>
      </w:tblGrid>
      <w:tr w:rsidR="00711F40" w:rsidRPr="00711F40" w:rsidTr="00711F40">
        <w:trPr>
          <w:trHeight w:val="300"/>
        </w:trPr>
        <w:tc>
          <w:tcPr>
            <w:tcW w:w="31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pplementary Table 2: Test-retest numbers and coefficient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11F40" w:rsidRPr="00711F40" w:rsidTr="00711F40">
        <w:trPr>
          <w:trHeight w:val="300"/>
        </w:trPr>
        <w:tc>
          <w:tcPr>
            <w:tcW w:w="1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All participants</w:t>
            </w:r>
          </w:p>
        </w:tc>
        <w:tc>
          <w:tcPr>
            <w:tcW w:w="261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bookmarkEnd w:id="0"/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Mood category</w:t>
            </w:r>
          </w:p>
        </w:tc>
      </w:tr>
      <w:tr w:rsidR="00711F40" w:rsidRPr="00711F40" w:rsidTr="00711F40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Risk-taking behaviour</w:t>
            </w:r>
          </w:p>
        </w:tc>
        <w:tc>
          <w:tcPr>
            <w:tcW w:w="9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Comparison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Mood disorders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Missing</w:t>
            </w:r>
          </w:p>
        </w:tc>
      </w:tr>
      <w:tr w:rsidR="00711F40" w:rsidRPr="00711F40" w:rsidTr="00711F40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Consisten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 (frequency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506 (0.8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436 (0.8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113 (0.8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957 (0.79)</w:t>
            </w:r>
          </w:p>
        </w:tc>
      </w:tr>
      <w:tr w:rsidR="00711F40" w:rsidRPr="00711F40" w:rsidTr="00711F40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Inconsisten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 (frequency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638 (0.1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432 (0.1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579 (0.1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627 (0.13)</w:t>
            </w:r>
          </w:p>
        </w:tc>
      </w:tr>
      <w:tr w:rsidR="00711F40" w:rsidRPr="00711F40" w:rsidTr="00711F40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Missing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 (frequency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191 (0.06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612 (0.05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184 (0.05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395 (0.08)</w:t>
            </w:r>
          </w:p>
        </w:tc>
      </w:tr>
      <w:tr w:rsidR="00711F40" w:rsidRPr="00711F40" w:rsidTr="00711F40">
        <w:trPr>
          <w:trHeight w:val="300"/>
        </w:trPr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otal 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33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480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876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979</w:t>
            </w:r>
          </w:p>
        </w:tc>
      </w:tr>
      <w:tr w:rsidR="00711F40" w:rsidRPr="00711F40" w:rsidTr="00711F40">
        <w:trPr>
          <w:trHeight w:val="6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1F40" w:rsidRPr="00711F40" w:rsidRDefault="00711F40" w:rsidP="00711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here: Mood category as per Smith et al, 2013, </w:t>
            </w:r>
            <w:proofErr w:type="spellStart"/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>PLoSOne</w:t>
            </w:r>
            <w:proofErr w:type="spellEnd"/>
            <w:r w:rsidRPr="00711F4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Comparison group, no mood disorder; Mood disorder, probable depression or bipolar disorder; Missing, no response or don’t know; </w:t>
            </w:r>
          </w:p>
        </w:tc>
      </w:tr>
    </w:tbl>
    <w:p w:rsidR="00A20DBE" w:rsidRDefault="00711F40"/>
    <w:sectPr w:rsidR="00A20DBE" w:rsidSect="00711F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F40"/>
    <w:rsid w:val="005C03AA"/>
    <w:rsid w:val="00711F40"/>
    <w:rsid w:val="00772F54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99720"/>
  <w15:chartTrackingRefBased/>
  <w15:docId w15:val="{88BE8112-3F6A-431E-8E0B-98F1B87F4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89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EEFF9BB.dotm</Template>
  <TotalTime>3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7-10-20T11:55:00Z</dcterms:created>
  <dcterms:modified xsi:type="dcterms:W3CDTF">2017-10-20T12:02:00Z</dcterms:modified>
</cp:coreProperties>
</file>